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268A8" w14:textId="731257DA" w:rsidR="00622FEA" w:rsidRPr="00E53A8B" w:rsidRDefault="00A01924" w:rsidP="00A01924">
      <w:pPr>
        <w:widowControl w:val="0"/>
        <w:autoSpaceDE w:val="0"/>
        <w:autoSpaceDN w:val="0"/>
        <w:bidi w:val="0"/>
        <w:adjustRightInd w:val="0"/>
        <w:spacing w:before="240" w:after="240" w:line="360" w:lineRule="auto"/>
        <w:jc w:val="center"/>
        <w:rPr>
          <w:rFonts w:asciiTheme="majorBidi" w:hAnsiTheme="majorBidi" w:cstheme="majorBidi"/>
          <w:b/>
          <w:bCs/>
          <w:i/>
          <w:i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S</w:t>
      </w:r>
      <w:r w:rsidRPr="00E53A8B">
        <w:rPr>
          <w:rFonts w:asciiTheme="majorBidi" w:hAnsiTheme="majorBidi" w:cstheme="majorBidi"/>
          <w:b/>
          <w:bCs/>
          <w:u w:val="single"/>
        </w:rPr>
        <w:t xml:space="preserve">upplementary </w:t>
      </w:r>
      <w:r w:rsidR="00F03AC7">
        <w:rPr>
          <w:rFonts w:asciiTheme="majorBidi" w:hAnsiTheme="majorBidi" w:cstheme="majorBidi"/>
          <w:b/>
          <w:bCs/>
          <w:u w:val="single"/>
        </w:rPr>
        <w:t>material</w:t>
      </w:r>
      <w:r w:rsidR="007B0B4E">
        <w:rPr>
          <w:rFonts w:asciiTheme="majorBidi" w:hAnsiTheme="majorBidi" w:cstheme="majorBidi"/>
          <w:b/>
          <w:bCs/>
          <w:u w:val="single"/>
        </w:rPr>
        <w:t xml:space="preserve"> </w:t>
      </w:r>
    </w:p>
    <w:p w14:paraId="1CFE34B7" w14:textId="0F6A99C3" w:rsidR="00332549" w:rsidRPr="00F03AC7" w:rsidRDefault="00332549" w:rsidP="0032785E">
      <w:pPr>
        <w:bidi w:val="0"/>
        <w:spacing w:after="80"/>
        <w:rPr>
          <w:rFonts w:asciiTheme="majorBidi" w:hAnsiTheme="majorBidi" w:cstheme="majorBidi"/>
          <w:sz w:val="20"/>
          <w:szCs w:val="20"/>
        </w:rPr>
      </w:pPr>
      <w:r w:rsidRPr="00F03AC7">
        <w:rPr>
          <w:rFonts w:asciiTheme="majorBidi" w:hAnsiTheme="majorBidi" w:cstheme="majorBidi"/>
          <w:i/>
          <w:iCs/>
          <w:sz w:val="20"/>
          <w:szCs w:val="20"/>
        </w:rPr>
        <w:t xml:space="preserve">Table </w:t>
      </w:r>
      <w:r w:rsidR="00F03AC7" w:rsidRPr="00F03AC7">
        <w:rPr>
          <w:rFonts w:asciiTheme="majorBidi" w:hAnsiTheme="majorBidi" w:cstheme="majorBidi"/>
          <w:i/>
          <w:iCs/>
          <w:sz w:val="20"/>
          <w:szCs w:val="20"/>
        </w:rPr>
        <w:t>S-</w:t>
      </w:r>
      <w:r w:rsidRPr="00F03AC7">
        <w:rPr>
          <w:rFonts w:asciiTheme="majorBidi" w:hAnsiTheme="majorBidi" w:cstheme="majorBidi"/>
          <w:i/>
          <w:iCs/>
          <w:sz w:val="20"/>
          <w:szCs w:val="20"/>
        </w:rPr>
        <w:t xml:space="preserve">1. </w:t>
      </w:r>
      <w:r w:rsidRPr="00F03AC7">
        <w:rPr>
          <w:rFonts w:asciiTheme="majorBidi" w:hAnsiTheme="majorBidi" w:cstheme="majorBidi"/>
          <w:sz w:val="20"/>
          <w:szCs w:val="20"/>
        </w:rPr>
        <w:t>Step length asymmetry values throughout the four trials (median [range])</w:t>
      </w:r>
    </w:p>
    <w:p w14:paraId="07998E35" w14:textId="77777777" w:rsidR="00F03AC7" w:rsidRPr="00F441F2" w:rsidRDefault="00F03AC7" w:rsidP="00F03AC7">
      <w:pPr>
        <w:bidi w:val="0"/>
        <w:spacing w:after="80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512"/>
        <w:gridCol w:w="1701"/>
        <w:gridCol w:w="1701"/>
        <w:gridCol w:w="1701"/>
        <w:gridCol w:w="1559"/>
      </w:tblGrid>
      <w:tr w:rsidR="00332549" w:rsidRPr="00BC1247" w14:paraId="2A5216AB" w14:textId="77777777" w:rsidTr="00F03AC7">
        <w:trPr>
          <w:jc w:val="center"/>
        </w:trPr>
        <w:tc>
          <w:tcPr>
            <w:tcW w:w="1177" w:type="dxa"/>
          </w:tcPr>
          <w:p w14:paraId="5F39114B" w14:textId="3C331CE7" w:rsidR="00332549" w:rsidRPr="00BC1247" w:rsidRDefault="00332549" w:rsidP="00D02C50">
            <w:pPr>
              <w:bidi w:val="0"/>
              <w:jc w:val="center"/>
              <w:rPr>
                <w:b/>
                <w:bCs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B5948A8" w14:textId="77777777" w:rsidR="00332549" w:rsidRPr="00F03AC7" w:rsidRDefault="00332549" w:rsidP="00F03AC7">
            <w:pPr>
              <w:bidi w:val="0"/>
              <w:spacing w:after="120"/>
              <w:jc w:val="center"/>
            </w:pPr>
            <w:r w:rsidRPr="00F03AC7">
              <w:t>B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4529C7" w14:textId="77777777" w:rsidR="00332549" w:rsidRPr="00F03AC7" w:rsidRDefault="00332549" w:rsidP="00F03AC7">
            <w:pPr>
              <w:bidi w:val="0"/>
              <w:spacing w:after="120"/>
              <w:jc w:val="center"/>
            </w:pPr>
            <w:r w:rsidRPr="00F03AC7">
              <w:t>E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607B7A" w14:textId="77777777" w:rsidR="00332549" w:rsidRPr="00F03AC7" w:rsidRDefault="00332549" w:rsidP="00F03AC7">
            <w:pPr>
              <w:bidi w:val="0"/>
              <w:spacing w:after="120"/>
              <w:jc w:val="center"/>
            </w:pPr>
            <w:r w:rsidRPr="00F03AC7">
              <w:t>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6DDC66" w14:textId="77777777" w:rsidR="00332549" w:rsidRPr="00F03AC7" w:rsidRDefault="00332549" w:rsidP="00F03AC7">
            <w:pPr>
              <w:bidi w:val="0"/>
              <w:spacing w:after="120"/>
              <w:jc w:val="center"/>
            </w:pPr>
            <w:r w:rsidRPr="00F03AC7">
              <w:t>EP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AD102B" w14:textId="77777777" w:rsidR="00332549" w:rsidRPr="00F03AC7" w:rsidRDefault="00332549" w:rsidP="00F03AC7">
            <w:pPr>
              <w:bidi w:val="0"/>
              <w:spacing w:after="120"/>
              <w:jc w:val="center"/>
            </w:pPr>
            <w:r w:rsidRPr="00F03AC7">
              <w:t>LPA</w:t>
            </w:r>
          </w:p>
        </w:tc>
      </w:tr>
      <w:tr w:rsidR="00332549" w:rsidRPr="00BC1247" w14:paraId="1D5F86CD" w14:textId="77777777" w:rsidTr="00F03AC7">
        <w:trPr>
          <w:jc w:val="center"/>
        </w:trPr>
        <w:tc>
          <w:tcPr>
            <w:tcW w:w="1177" w:type="dxa"/>
          </w:tcPr>
          <w:p w14:paraId="2A3C57D1" w14:textId="77777777" w:rsidR="00332549" w:rsidRPr="00BC1247" w:rsidRDefault="00332549" w:rsidP="00F03AC7">
            <w:pPr>
              <w:bidi w:val="0"/>
            </w:pPr>
            <w:r w:rsidRPr="00BC1247">
              <w:t>BS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6801C185" w14:textId="1E066B34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2</w:t>
            </w:r>
          </w:p>
          <w:p w14:paraId="2669E7E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7) – 0.06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F35C6B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0.22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5E2D4F3C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0.17 – 0.94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458CE3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0.13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063A9D03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0.01 – 0.31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A62694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06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2E22AED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13) – (-0.01)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9B4FD9" w14:textId="774B6010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</w:t>
            </w:r>
          </w:p>
          <w:p w14:paraId="7852D919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8) – 0.04]</w:t>
            </w:r>
          </w:p>
        </w:tc>
      </w:tr>
      <w:tr w:rsidR="00332549" w:rsidRPr="00BC1247" w14:paraId="45BAAAC2" w14:textId="77777777" w:rsidTr="00F03AC7">
        <w:trPr>
          <w:jc w:val="center"/>
        </w:trPr>
        <w:tc>
          <w:tcPr>
            <w:tcW w:w="1177" w:type="dxa"/>
          </w:tcPr>
          <w:p w14:paraId="74C31D8B" w14:textId="77777777" w:rsidR="00332549" w:rsidRPr="00BC1247" w:rsidRDefault="00332549" w:rsidP="00F03AC7">
            <w:pPr>
              <w:bidi w:val="0"/>
            </w:pPr>
            <w:r w:rsidRPr="00BC1247">
              <w:t>WSI</w:t>
            </w:r>
          </w:p>
        </w:tc>
        <w:tc>
          <w:tcPr>
            <w:tcW w:w="1512" w:type="dxa"/>
            <w:vAlign w:val="center"/>
          </w:tcPr>
          <w:p w14:paraId="7C514ABD" w14:textId="21B12C2B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-0.01</w:t>
            </w:r>
          </w:p>
          <w:p w14:paraId="55AD2E91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4) – 0.07]</w:t>
            </w:r>
          </w:p>
        </w:tc>
        <w:tc>
          <w:tcPr>
            <w:tcW w:w="1701" w:type="dxa"/>
            <w:vAlign w:val="center"/>
          </w:tcPr>
          <w:p w14:paraId="6FE05EE5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0.09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0DA55874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0.03 – 0.17]</w:t>
            </w:r>
          </w:p>
        </w:tc>
        <w:tc>
          <w:tcPr>
            <w:tcW w:w="1701" w:type="dxa"/>
            <w:vAlign w:val="center"/>
          </w:tcPr>
          <w:p w14:paraId="1B3F04ED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0.05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5BACC71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3) – 0.13]</w:t>
            </w:r>
          </w:p>
        </w:tc>
        <w:tc>
          <w:tcPr>
            <w:tcW w:w="1701" w:type="dxa"/>
            <w:vAlign w:val="center"/>
          </w:tcPr>
          <w:p w14:paraId="0E5DE89D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05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  <w:p w14:paraId="43B1982A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09) – 0]</w:t>
            </w:r>
          </w:p>
        </w:tc>
        <w:tc>
          <w:tcPr>
            <w:tcW w:w="1559" w:type="dxa"/>
            <w:vAlign w:val="center"/>
          </w:tcPr>
          <w:p w14:paraId="0F2767E4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</w:t>
            </w:r>
          </w:p>
          <w:p w14:paraId="75C94721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6) – 0.03]</w:t>
            </w:r>
          </w:p>
        </w:tc>
      </w:tr>
      <w:tr w:rsidR="00332549" w:rsidRPr="00BC1247" w14:paraId="0735A97D" w14:textId="77777777" w:rsidTr="00F03AC7">
        <w:trPr>
          <w:jc w:val="center"/>
        </w:trPr>
        <w:tc>
          <w:tcPr>
            <w:tcW w:w="1177" w:type="dxa"/>
          </w:tcPr>
          <w:p w14:paraId="2535B25D" w14:textId="77777777" w:rsidR="00332549" w:rsidRPr="00BC1247" w:rsidRDefault="00332549" w:rsidP="00F03AC7">
            <w:pPr>
              <w:bidi w:val="0"/>
            </w:pPr>
            <w:r w:rsidRPr="00BC1247">
              <w:t>WSD</w:t>
            </w:r>
          </w:p>
        </w:tc>
        <w:tc>
          <w:tcPr>
            <w:tcW w:w="1512" w:type="dxa"/>
            <w:vAlign w:val="center"/>
          </w:tcPr>
          <w:p w14:paraId="1808641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</w:t>
            </w:r>
          </w:p>
          <w:p w14:paraId="14F58D9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7) – 0.09]</w:t>
            </w:r>
          </w:p>
        </w:tc>
        <w:tc>
          <w:tcPr>
            <w:tcW w:w="1701" w:type="dxa"/>
            <w:vAlign w:val="center"/>
          </w:tcPr>
          <w:p w14:paraId="2B44D62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28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0AD7A3C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44) – (-0.19)]</w:t>
            </w:r>
          </w:p>
        </w:tc>
        <w:tc>
          <w:tcPr>
            <w:tcW w:w="1701" w:type="dxa"/>
            <w:vAlign w:val="center"/>
          </w:tcPr>
          <w:p w14:paraId="0DB1EEF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13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7E28667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22) – (-0.07)]</w:t>
            </w:r>
          </w:p>
        </w:tc>
        <w:tc>
          <w:tcPr>
            <w:tcW w:w="1701" w:type="dxa"/>
            <w:vAlign w:val="center"/>
          </w:tcPr>
          <w:p w14:paraId="6EF0F2E5" w14:textId="24F825E5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6</w:t>
            </w:r>
          </w:p>
          <w:p w14:paraId="2CA3369A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3) – 0.18]</w:t>
            </w:r>
          </w:p>
        </w:tc>
        <w:tc>
          <w:tcPr>
            <w:tcW w:w="1559" w:type="dxa"/>
            <w:vAlign w:val="center"/>
          </w:tcPr>
          <w:p w14:paraId="0C726BB8" w14:textId="5ED2857A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3</w:t>
            </w:r>
          </w:p>
          <w:p w14:paraId="1C9B270C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4) – 0.06]</w:t>
            </w:r>
          </w:p>
        </w:tc>
      </w:tr>
      <w:tr w:rsidR="00332549" w:rsidRPr="00BC1247" w14:paraId="49581D66" w14:textId="77777777" w:rsidTr="00F03AC7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</w:tcPr>
          <w:p w14:paraId="30B3E7BE" w14:textId="77777777" w:rsidR="00332549" w:rsidRPr="00BC1247" w:rsidRDefault="00332549" w:rsidP="00F03AC7">
            <w:pPr>
              <w:bidi w:val="0"/>
            </w:pPr>
            <w:r w:rsidRPr="00BC1247">
              <w:t>BS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0CE3ADF" w14:textId="4D577781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1</w:t>
            </w:r>
          </w:p>
          <w:p w14:paraId="02B51E22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2) – 0.0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51BCC4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12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4FC39C4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34) – (-0.02)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5039A0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 xml:space="preserve">-0.04 </w:t>
            </w:r>
            <w:r w:rsidRPr="006A33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06BF6813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D748B">
              <w:rPr>
                <w:color w:val="000000"/>
                <w:sz w:val="20"/>
                <w:szCs w:val="20"/>
              </w:rPr>
              <w:t>[(-0.1) – 0.0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808562C" w14:textId="2F907611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6</w:t>
            </w:r>
          </w:p>
          <w:p w14:paraId="72DEDBC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0 – 0.1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A3578F" w14:textId="540E3AB9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0.02</w:t>
            </w:r>
          </w:p>
          <w:p w14:paraId="1762EE2E" w14:textId="77777777" w:rsidR="00332549" w:rsidRPr="009D748B" w:rsidRDefault="00332549" w:rsidP="00F03AC7">
            <w:pPr>
              <w:bidi w:val="0"/>
              <w:spacing w:after="120"/>
              <w:jc w:val="center"/>
              <w:rPr>
                <w:color w:val="000000"/>
                <w:sz w:val="20"/>
                <w:szCs w:val="20"/>
              </w:rPr>
            </w:pPr>
            <w:r w:rsidRPr="009D748B">
              <w:rPr>
                <w:color w:val="000000"/>
                <w:sz w:val="20"/>
                <w:szCs w:val="20"/>
              </w:rPr>
              <w:t>[(-0.04) – 0.06]</w:t>
            </w:r>
          </w:p>
        </w:tc>
      </w:tr>
    </w:tbl>
    <w:p w14:paraId="6133A9E4" w14:textId="77777777" w:rsidR="005860E1" w:rsidRDefault="00332549" w:rsidP="005860E1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  <w:r w:rsidRPr="00EE69BC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a</w:t>
      </w:r>
      <w:r w:rsidRPr="00EE69BC">
        <w:rPr>
          <w:rFonts w:asciiTheme="majorBidi" w:hAnsiTheme="majorBidi" w:cstheme="majorBidi"/>
          <w:sz w:val="18"/>
          <w:szCs w:val="18"/>
        </w:rPr>
        <w:t xml:space="preserve"> BL to EA significant change. </w:t>
      </w:r>
    </w:p>
    <w:p w14:paraId="07185DE5" w14:textId="77777777" w:rsidR="005860E1" w:rsidRDefault="00332549" w:rsidP="005860E1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  <w:r w:rsidRPr="00EE69BC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b</w:t>
      </w:r>
      <w:r w:rsidRPr="00EE69BC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EE69BC">
        <w:rPr>
          <w:rFonts w:asciiTheme="majorBidi" w:hAnsiTheme="majorBidi" w:cstheme="majorBidi"/>
          <w:sz w:val="18"/>
          <w:szCs w:val="18"/>
        </w:rPr>
        <w:t xml:space="preserve">EA to LA significant change. </w:t>
      </w:r>
    </w:p>
    <w:p w14:paraId="6604BD28" w14:textId="77777777" w:rsidR="005860E1" w:rsidRDefault="00332549" w:rsidP="005860E1">
      <w:pPr>
        <w:bidi w:val="0"/>
        <w:jc w:val="both"/>
        <w:rPr>
          <w:rFonts w:asciiTheme="majorBidi" w:hAnsiTheme="majorBidi" w:cstheme="majorBidi"/>
          <w:sz w:val="18"/>
          <w:szCs w:val="18"/>
        </w:rPr>
      </w:pPr>
      <w:r w:rsidRPr="00EE69BC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c</w:t>
      </w:r>
      <w:r w:rsidRPr="00EE69BC">
        <w:rPr>
          <w:rFonts w:asciiTheme="majorBidi" w:hAnsiTheme="majorBidi" w:cstheme="majorBidi"/>
          <w:sz w:val="18"/>
          <w:szCs w:val="18"/>
        </w:rPr>
        <w:t xml:space="preserve"> BL to EPA significant change. </w:t>
      </w:r>
    </w:p>
    <w:p w14:paraId="546C9EDB" w14:textId="4CD6C307" w:rsidR="00332549" w:rsidRPr="00EE69BC" w:rsidRDefault="00332549" w:rsidP="005860E1">
      <w:pPr>
        <w:bidi w:val="0"/>
        <w:jc w:val="both"/>
        <w:rPr>
          <w:rFonts w:asciiTheme="majorBidi" w:hAnsiTheme="majorBidi" w:cstheme="majorBidi"/>
          <w:sz w:val="18"/>
          <w:szCs w:val="18"/>
          <w:rtl/>
        </w:rPr>
      </w:pPr>
      <w:r w:rsidRPr="00F95AE4">
        <w:rPr>
          <w:rFonts w:asciiTheme="majorBidi" w:hAnsiTheme="majorBidi" w:cstheme="majorBidi"/>
          <w:b/>
          <w:bCs/>
          <w:sz w:val="18"/>
          <w:szCs w:val="18"/>
        </w:rPr>
        <w:t xml:space="preserve">Abbreviations: </w:t>
      </w:r>
      <w:r w:rsidRPr="00EE69BC">
        <w:rPr>
          <w:rFonts w:asciiTheme="majorBidi" w:hAnsiTheme="majorBidi" w:cstheme="majorBidi"/>
          <w:sz w:val="18"/>
          <w:szCs w:val="18"/>
        </w:rPr>
        <w:t xml:space="preserve">BSD – best side decrease; WSI – worst side increase; WSD – worst side decrease; BSI – best side increase; BL – baseline; EA – early </w:t>
      </w:r>
      <w:bookmarkStart w:id="0" w:name="_GoBack"/>
      <w:bookmarkEnd w:id="0"/>
      <w:r w:rsidRPr="00EE69BC">
        <w:rPr>
          <w:rFonts w:asciiTheme="majorBidi" w:hAnsiTheme="majorBidi" w:cstheme="majorBidi"/>
          <w:sz w:val="18"/>
          <w:szCs w:val="18"/>
        </w:rPr>
        <w:t xml:space="preserve">adaptation; LA – late adaptation; EPA – early post-adaptation; LPA – late post-adaptation. </w:t>
      </w:r>
    </w:p>
    <w:sectPr w:rsidR="00332549" w:rsidRPr="00EE69B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7DA48" w16cex:dateUtc="2020-10-19T06:26:00Z"/>
  <w16cex:commentExtensible w16cex:durableId="2336D8CA" w16cex:dateUtc="2020-10-18T12:07:00Z"/>
  <w16cex:commentExtensible w16cex:durableId="2337D2FD" w16cex:dateUtc="2020-10-19T0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E5EBFB" w16cid:durableId="2337DA48"/>
  <w16cid:commentId w16cid:paraId="25C23462" w16cid:durableId="2336D7C2"/>
  <w16cid:commentId w16cid:paraId="0B8BCE6F" w16cid:durableId="2336D8CA"/>
  <w16cid:commentId w16cid:paraId="266057B7" w16cid:durableId="2336D7C3"/>
  <w16cid:commentId w16cid:paraId="17F6B916" w16cid:durableId="2337D2FD"/>
  <w16cid:commentId w16cid:paraId="18E1F34F" w16cid:durableId="2336D7C5"/>
  <w16cid:commentId w16cid:paraId="44F677C0" w16cid:durableId="2336D7C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4946D" w14:textId="77777777" w:rsidR="009D7A9E" w:rsidRDefault="009D7A9E" w:rsidP="007B0B4E">
      <w:r>
        <w:separator/>
      </w:r>
    </w:p>
  </w:endnote>
  <w:endnote w:type="continuationSeparator" w:id="0">
    <w:p w14:paraId="54C4193A" w14:textId="77777777" w:rsidR="009D7A9E" w:rsidRDefault="009D7A9E" w:rsidP="007B0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E18EF" w14:textId="77777777" w:rsidR="009D7A9E" w:rsidRDefault="009D7A9E" w:rsidP="007B0B4E">
      <w:r>
        <w:separator/>
      </w:r>
    </w:p>
  </w:footnote>
  <w:footnote w:type="continuationSeparator" w:id="0">
    <w:p w14:paraId="55537CB5" w14:textId="77777777" w:rsidR="009D7A9E" w:rsidRDefault="009D7A9E" w:rsidP="007B0B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3675AE" w14:textId="79472719" w:rsidR="007B0B4E" w:rsidRPr="00137503" w:rsidRDefault="00137503" w:rsidP="00137503">
    <w:pPr>
      <w:pStyle w:val="Header"/>
    </w:pPr>
    <w:r w:rsidRPr="00137503">
      <w:t xml:space="preserve">Differential gait adaptation patterns in Parkinson’s disease – A split belt treadmill </w:t>
    </w:r>
    <w:r w:rsidR="00A80BBA">
      <w:t xml:space="preserve">pilot </w:t>
    </w:r>
    <w:r w:rsidRPr="00137503">
      <w:t>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711FCF"/>
    <w:multiLevelType w:val="hybridMultilevel"/>
    <w:tmpl w:val="2856E916"/>
    <w:lvl w:ilvl="0" w:tplc="EBEC5EF6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EA"/>
    <w:rsid w:val="00023EEE"/>
    <w:rsid w:val="000453A2"/>
    <w:rsid w:val="00046098"/>
    <w:rsid w:val="00073303"/>
    <w:rsid w:val="000B0311"/>
    <w:rsid w:val="000B0DC5"/>
    <w:rsid w:val="000B2C8D"/>
    <w:rsid w:val="000C3E57"/>
    <w:rsid w:val="000E1A62"/>
    <w:rsid w:val="000F43AA"/>
    <w:rsid w:val="00137503"/>
    <w:rsid w:val="001D4870"/>
    <w:rsid w:val="001E72C7"/>
    <w:rsid w:val="00212137"/>
    <w:rsid w:val="0021554A"/>
    <w:rsid w:val="00266232"/>
    <w:rsid w:val="0032785E"/>
    <w:rsid w:val="00332549"/>
    <w:rsid w:val="003503E3"/>
    <w:rsid w:val="003A7292"/>
    <w:rsid w:val="003A7334"/>
    <w:rsid w:val="003C4773"/>
    <w:rsid w:val="003D1EAF"/>
    <w:rsid w:val="003E6C3E"/>
    <w:rsid w:val="0041513F"/>
    <w:rsid w:val="004542EC"/>
    <w:rsid w:val="0046310D"/>
    <w:rsid w:val="004D3781"/>
    <w:rsid w:val="004D5CDC"/>
    <w:rsid w:val="005075D3"/>
    <w:rsid w:val="00521FD1"/>
    <w:rsid w:val="00540BE0"/>
    <w:rsid w:val="005548AB"/>
    <w:rsid w:val="00574E22"/>
    <w:rsid w:val="005860E1"/>
    <w:rsid w:val="005B1760"/>
    <w:rsid w:val="00601950"/>
    <w:rsid w:val="00613818"/>
    <w:rsid w:val="00617AFA"/>
    <w:rsid w:val="00622FEA"/>
    <w:rsid w:val="006467AD"/>
    <w:rsid w:val="006A13FB"/>
    <w:rsid w:val="006A1F28"/>
    <w:rsid w:val="006C077A"/>
    <w:rsid w:val="006D63D3"/>
    <w:rsid w:val="007B0B4E"/>
    <w:rsid w:val="007D0610"/>
    <w:rsid w:val="00842F23"/>
    <w:rsid w:val="00851EAE"/>
    <w:rsid w:val="008B4A11"/>
    <w:rsid w:val="0090432B"/>
    <w:rsid w:val="009708AE"/>
    <w:rsid w:val="009805B1"/>
    <w:rsid w:val="00997EA2"/>
    <w:rsid w:val="009A429D"/>
    <w:rsid w:val="009D7A9E"/>
    <w:rsid w:val="009F7F9D"/>
    <w:rsid w:val="00A01924"/>
    <w:rsid w:val="00A14405"/>
    <w:rsid w:val="00A40FC9"/>
    <w:rsid w:val="00A54460"/>
    <w:rsid w:val="00A80BBA"/>
    <w:rsid w:val="00AE5A25"/>
    <w:rsid w:val="00AF11AF"/>
    <w:rsid w:val="00B2695C"/>
    <w:rsid w:val="00B61F9C"/>
    <w:rsid w:val="00B75ED4"/>
    <w:rsid w:val="00B7791B"/>
    <w:rsid w:val="00BD0F7F"/>
    <w:rsid w:val="00C12F43"/>
    <w:rsid w:val="00C45E14"/>
    <w:rsid w:val="00CB4703"/>
    <w:rsid w:val="00CC68EC"/>
    <w:rsid w:val="00CF52DB"/>
    <w:rsid w:val="00D105BE"/>
    <w:rsid w:val="00D35BBF"/>
    <w:rsid w:val="00DF7348"/>
    <w:rsid w:val="00E00528"/>
    <w:rsid w:val="00E53A8B"/>
    <w:rsid w:val="00EF206B"/>
    <w:rsid w:val="00F03AC7"/>
    <w:rsid w:val="00F2048E"/>
    <w:rsid w:val="00F84C55"/>
    <w:rsid w:val="00F95AE4"/>
    <w:rsid w:val="00FB130E"/>
    <w:rsid w:val="00FD1BEC"/>
    <w:rsid w:val="00FD550C"/>
    <w:rsid w:val="00FE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0EA66"/>
  <w15:chartTrackingRefBased/>
  <w15:docId w15:val="{29238B36-4A67-4D3D-8068-65611F77E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FE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FE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CB4703"/>
  </w:style>
  <w:style w:type="paragraph" w:styleId="NormalWeb">
    <w:name w:val="Normal (Web)"/>
    <w:basedOn w:val="Normal"/>
    <w:uiPriority w:val="99"/>
    <w:semiHidden/>
    <w:unhideWhenUsed/>
    <w:rsid w:val="00CB4703"/>
    <w:pPr>
      <w:bidi w:val="0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32549"/>
    <w:pPr>
      <w:spacing w:after="0" w:line="240" w:lineRule="auto"/>
    </w:pPr>
    <w:rPr>
      <w:rFonts w:ascii="Calibri" w:eastAsia="Calibri" w:hAnsi="Calibri" w:cs="Arial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0B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B4E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7B0B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B4E"/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B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4E"/>
    <w:rPr>
      <w:rFonts w:ascii="Segoe UI" w:eastAsia="Times New Roman" w:hAnsi="Segoe UI" w:cs="Segoe UI"/>
      <w:sz w:val="18"/>
      <w:szCs w:val="18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17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A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AFA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AFA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character" w:styleId="Hyperlink">
    <w:name w:val="Hyperlink"/>
    <w:basedOn w:val="DefaultParagraphFont"/>
    <w:uiPriority w:val="99"/>
    <w:semiHidden/>
    <w:unhideWhenUsed/>
    <w:rsid w:val="009805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2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F0B77-A8FD-4290-B3B5-1036A571F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Salomon</dc:creator>
  <cp:keywords/>
  <dc:description/>
  <cp:lastModifiedBy>Adam Grinberg</cp:lastModifiedBy>
  <cp:revision>6</cp:revision>
  <dcterms:created xsi:type="dcterms:W3CDTF">2022-03-21T12:53:00Z</dcterms:created>
  <dcterms:modified xsi:type="dcterms:W3CDTF">2022-05-2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09</vt:lpwstr>
  </property>
  <property fmtid="{D5CDD505-2E9C-101B-9397-08002B2CF9AE}" pid="3" name="WnCSubscriberId">
    <vt:lpwstr>3912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s 18-10-2020</vt:lpwstr>
  </property>
</Properties>
</file>